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B6D" w:rsidRPr="00EC556B" w:rsidRDefault="00FF3B6D" w:rsidP="001D760B">
      <w:pPr>
        <w:jc w:val="left"/>
        <w:rPr>
          <w:rFonts w:ascii="Times New Roman" w:hAnsi="Times New Roman" w:cs="Times New Roman"/>
          <w:sz w:val="24"/>
          <w:szCs w:val="24"/>
        </w:rPr>
      </w:pPr>
      <w:r w:rsidRPr="00EC556B">
        <w:rPr>
          <w:rFonts w:ascii="Times New Roman" w:hAnsi="Times New Roman" w:cs="Times New Roman"/>
          <w:b/>
          <w:sz w:val="24"/>
          <w:szCs w:val="24"/>
        </w:rPr>
        <w:t>S2 Table. Biomarker concentrations in plasma before and after HY7714 consumption</w:t>
      </w:r>
      <w:r w:rsidRPr="00EC556B">
        <w:rPr>
          <w:rFonts w:ascii="Times New Roman" w:hAnsi="Times New Roman" w:cs="Times New Roman"/>
          <w:sz w:val="24"/>
          <w:szCs w:val="24"/>
        </w:rPr>
        <w:t xml:space="preserve"> Zonulin(A), Calprotectin(B), MMP-2(C), and MMP-9(D)</w:t>
      </w:r>
    </w:p>
    <w:p w:rsidR="000B05C0" w:rsidRPr="00EC556B" w:rsidRDefault="000B05C0" w:rsidP="001D760B">
      <w:pPr>
        <w:jc w:val="left"/>
        <w:rPr>
          <w:rFonts w:ascii="Times New Roman" w:hAnsi="Times New Roman" w:cs="Times New Roman"/>
          <w:sz w:val="24"/>
          <w:szCs w:val="24"/>
        </w:rPr>
      </w:pPr>
      <w:r w:rsidRPr="00EC556B">
        <w:rPr>
          <w:rFonts w:ascii="Times New Roman" w:hAnsi="Times New Roman" w:cs="Times New Roman"/>
          <w:sz w:val="24"/>
          <w:szCs w:val="24"/>
        </w:rPr>
        <w:t>A</w:t>
      </w:r>
    </w:p>
    <w:tbl>
      <w:tblPr>
        <w:tblW w:w="6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1333"/>
        <w:gridCol w:w="1506"/>
        <w:gridCol w:w="1423"/>
      </w:tblGrid>
      <w:tr w:rsidR="00FF3B6D" w:rsidRPr="00EC556B" w:rsidTr="00FF3B6D">
        <w:trPr>
          <w:trHeight w:val="216"/>
        </w:trPr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onulin</w:t>
            </w:r>
          </w:p>
        </w:tc>
      </w:tr>
      <w:tr w:rsidR="00FF3B6D" w:rsidRPr="00EC556B" w:rsidTr="000B05C0">
        <w:trPr>
          <w:trHeight w:val="216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ek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F3B6D" w:rsidRPr="00EC556B" w:rsidTr="000B05C0">
        <w:trPr>
          <w:trHeight w:val="348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(ng/ml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4</w:t>
            </w:r>
            <w:r w:rsidR="00FA3246"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7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22</w:t>
            </w:r>
          </w:p>
        </w:tc>
      </w:tr>
      <w:tr w:rsidR="00FF3B6D" w:rsidRPr="00EC556B" w:rsidTr="000B05C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2</w:t>
            </w:r>
          </w:p>
        </w:tc>
      </w:tr>
      <w:tr w:rsidR="00FF3B6D" w:rsidRPr="00EC556B" w:rsidTr="000B05C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</w:tr>
      <w:tr w:rsidR="00FF3B6D" w:rsidRPr="00EC556B" w:rsidTr="000B05C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205E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  <w:r w:rsidR="00205E70"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FF3B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</w:tr>
    </w:tbl>
    <w:p w:rsidR="00FF3B6D" w:rsidRPr="00EC556B" w:rsidRDefault="00FF3B6D" w:rsidP="001D76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B05C0" w:rsidRPr="00EC556B" w:rsidRDefault="000B05C0" w:rsidP="001D760B">
      <w:pPr>
        <w:jc w:val="left"/>
        <w:rPr>
          <w:rFonts w:ascii="Times New Roman" w:hAnsi="Times New Roman" w:cs="Times New Roman"/>
          <w:sz w:val="24"/>
          <w:szCs w:val="24"/>
        </w:rPr>
      </w:pPr>
      <w:r w:rsidRPr="00EC556B">
        <w:rPr>
          <w:rFonts w:ascii="Times New Roman" w:hAnsi="Times New Roman" w:cs="Times New Roman"/>
          <w:sz w:val="24"/>
          <w:szCs w:val="24"/>
        </w:rPr>
        <w:t>B</w:t>
      </w:r>
      <w:bookmarkStart w:id="0" w:name="_GoBack"/>
      <w:bookmarkEnd w:id="0"/>
    </w:p>
    <w:tbl>
      <w:tblPr>
        <w:tblW w:w="6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1333"/>
        <w:gridCol w:w="1506"/>
        <w:gridCol w:w="1423"/>
      </w:tblGrid>
      <w:tr w:rsidR="00FF3B6D" w:rsidRPr="00EC556B" w:rsidTr="00A56E48">
        <w:trPr>
          <w:trHeight w:val="216"/>
        </w:trPr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protectin</w:t>
            </w:r>
          </w:p>
        </w:tc>
      </w:tr>
      <w:tr w:rsidR="00FF3B6D" w:rsidRPr="00EC556B" w:rsidTr="00A56E48">
        <w:trPr>
          <w:trHeight w:val="216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ek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F3B6D" w:rsidRPr="00EC556B" w:rsidTr="00205E70">
        <w:trPr>
          <w:trHeight w:val="348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(ng/ml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6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4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41</w:t>
            </w:r>
          </w:p>
        </w:tc>
      </w:tr>
      <w:tr w:rsidR="00FF3B6D" w:rsidRPr="00EC556B" w:rsidTr="00205E7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0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</w:tr>
      <w:tr w:rsidR="00FF3B6D" w:rsidRPr="00EC556B" w:rsidTr="00205E7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</w:tr>
      <w:tr w:rsidR="00FF3B6D" w:rsidRPr="00EC556B" w:rsidTr="00205E7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205E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2</w:t>
            </w:r>
          </w:p>
        </w:tc>
      </w:tr>
    </w:tbl>
    <w:p w:rsidR="00FF3B6D" w:rsidRPr="00EC556B" w:rsidRDefault="00FF3B6D" w:rsidP="00FF3B6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B05C0" w:rsidRPr="00EC556B" w:rsidRDefault="000B05C0" w:rsidP="00FF3B6D">
      <w:pPr>
        <w:jc w:val="left"/>
        <w:rPr>
          <w:rFonts w:ascii="Times New Roman" w:hAnsi="Times New Roman" w:cs="Times New Roman"/>
          <w:sz w:val="24"/>
          <w:szCs w:val="24"/>
        </w:rPr>
      </w:pPr>
      <w:r w:rsidRPr="00EC556B">
        <w:rPr>
          <w:rFonts w:ascii="Times New Roman" w:hAnsi="Times New Roman" w:cs="Times New Roman"/>
          <w:sz w:val="24"/>
          <w:szCs w:val="24"/>
        </w:rPr>
        <w:t>C</w:t>
      </w:r>
    </w:p>
    <w:tbl>
      <w:tblPr>
        <w:tblW w:w="6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1333"/>
        <w:gridCol w:w="1506"/>
        <w:gridCol w:w="1423"/>
      </w:tblGrid>
      <w:tr w:rsidR="00FF3B6D" w:rsidRPr="00EC556B" w:rsidTr="00A56E48">
        <w:trPr>
          <w:trHeight w:val="216"/>
        </w:trPr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2</w:t>
            </w:r>
          </w:p>
        </w:tc>
      </w:tr>
      <w:tr w:rsidR="00FF3B6D" w:rsidRPr="00EC556B" w:rsidTr="00A56E48">
        <w:trPr>
          <w:trHeight w:val="216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ek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F3B6D" w:rsidRPr="00EC556B" w:rsidTr="00205E70">
        <w:trPr>
          <w:trHeight w:val="348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(ng/ml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FF3B6D" w:rsidRPr="00EC556B" w:rsidTr="00205E7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.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4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34</w:t>
            </w:r>
          </w:p>
        </w:tc>
      </w:tr>
      <w:tr w:rsidR="00FF3B6D" w:rsidRPr="00EC556B" w:rsidTr="00205E7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0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</w:tr>
      <w:tr w:rsidR="00FF3B6D" w:rsidRPr="00EC556B" w:rsidTr="00205E7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</w:tr>
    </w:tbl>
    <w:p w:rsidR="00FF3B6D" w:rsidRPr="00EC556B" w:rsidRDefault="00FF3B6D" w:rsidP="00FF3B6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B05C0" w:rsidRPr="00EC556B" w:rsidRDefault="000B05C0" w:rsidP="00FF3B6D">
      <w:pPr>
        <w:jc w:val="left"/>
        <w:rPr>
          <w:rFonts w:ascii="Times New Roman" w:hAnsi="Times New Roman" w:cs="Times New Roman"/>
          <w:sz w:val="24"/>
          <w:szCs w:val="24"/>
        </w:rPr>
      </w:pPr>
      <w:r w:rsidRPr="00EC556B">
        <w:rPr>
          <w:rFonts w:ascii="Times New Roman" w:hAnsi="Times New Roman" w:cs="Times New Roman"/>
          <w:sz w:val="24"/>
          <w:szCs w:val="24"/>
        </w:rPr>
        <w:t>D</w:t>
      </w:r>
    </w:p>
    <w:tbl>
      <w:tblPr>
        <w:tblW w:w="6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1333"/>
        <w:gridCol w:w="1506"/>
        <w:gridCol w:w="1423"/>
      </w:tblGrid>
      <w:tr w:rsidR="00FF3B6D" w:rsidRPr="00EC556B" w:rsidTr="00A56E48">
        <w:trPr>
          <w:trHeight w:val="216"/>
        </w:trPr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2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205E70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9</w:t>
            </w:r>
          </w:p>
        </w:tc>
      </w:tr>
      <w:tr w:rsidR="00FF3B6D" w:rsidRPr="00EC556B" w:rsidTr="00A56E48">
        <w:trPr>
          <w:trHeight w:val="216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ek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F3B6D" w:rsidRPr="00EC556B" w:rsidTr="00205E70">
        <w:trPr>
          <w:trHeight w:val="348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(ng/ml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</w:tr>
      <w:tr w:rsidR="00FF3B6D" w:rsidRPr="00EC556B" w:rsidTr="00205E7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3.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.0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.12</w:t>
            </w:r>
          </w:p>
        </w:tc>
      </w:tr>
      <w:tr w:rsidR="00FF3B6D" w:rsidRPr="00EC556B" w:rsidTr="00205E7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4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1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83</w:t>
            </w:r>
          </w:p>
        </w:tc>
      </w:tr>
      <w:tr w:rsidR="00FF3B6D" w:rsidRPr="00EC556B" w:rsidTr="00205E70">
        <w:trPr>
          <w:trHeight w:val="216"/>
        </w:trPr>
        <w:tc>
          <w:tcPr>
            <w:tcW w:w="212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FF3B6D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3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F3B6D" w:rsidRPr="00EC556B" w:rsidRDefault="000A0D38" w:rsidP="00A56E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5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1</w:t>
            </w:r>
          </w:p>
        </w:tc>
      </w:tr>
    </w:tbl>
    <w:p w:rsidR="00FF3B6D" w:rsidRPr="00EC556B" w:rsidRDefault="00FF3B6D" w:rsidP="00FF3B6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F3B6D" w:rsidRPr="00EC556B" w:rsidRDefault="00FF3B6D" w:rsidP="001D76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1D01" w:rsidRPr="00EC556B" w:rsidRDefault="00C61D01" w:rsidP="001D760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61D01" w:rsidRPr="00EC55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6A1A" w:rsidRDefault="00036A1A" w:rsidP="00EC556B">
      <w:pPr>
        <w:spacing w:after="0" w:line="240" w:lineRule="auto"/>
      </w:pPr>
      <w:r>
        <w:separator/>
      </w:r>
    </w:p>
  </w:endnote>
  <w:endnote w:type="continuationSeparator" w:id="0">
    <w:p w:rsidR="00036A1A" w:rsidRDefault="00036A1A" w:rsidP="00EC5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6A1A" w:rsidRDefault="00036A1A" w:rsidP="00EC556B">
      <w:pPr>
        <w:spacing w:after="0" w:line="240" w:lineRule="auto"/>
      </w:pPr>
      <w:r>
        <w:separator/>
      </w:r>
    </w:p>
  </w:footnote>
  <w:footnote w:type="continuationSeparator" w:id="0">
    <w:p w:rsidR="00036A1A" w:rsidRDefault="00036A1A" w:rsidP="00EC55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60B"/>
    <w:rsid w:val="00036A1A"/>
    <w:rsid w:val="000A0D38"/>
    <w:rsid w:val="000B05C0"/>
    <w:rsid w:val="001D760B"/>
    <w:rsid w:val="00205E70"/>
    <w:rsid w:val="00C61D01"/>
    <w:rsid w:val="00DD5E71"/>
    <w:rsid w:val="00EC556B"/>
    <w:rsid w:val="00FA3246"/>
    <w:rsid w:val="00FF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3BD3BF-CB9C-42D6-87A9-A7658156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D76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FF3B6D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위 Char"/>
    <w:basedOn w:val="a0"/>
    <w:link w:val="z-"/>
    <w:uiPriority w:val="99"/>
    <w:semiHidden/>
    <w:rsid w:val="00FF3B6D"/>
    <w:rPr>
      <w:rFonts w:ascii="Arial" w:eastAsia="굴림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FF3B6D"/>
    <w:pPr>
      <w:widowControl/>
      <w:pBdr>
        <w:top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0">
    <w:name w:val="z-양식의 맨 아래 Char"/>
    <w:basedOn w:val="a0"/>
    <w:link w:val="z-0"/>
    <w:uiPriority w:val="99"/>
    <w:semiHidden/>
    <w:rsid w:val="00FF3B6D"/>
    <w:rPr>
      <w:rFonts w:ascii="Arial" w:eastAsia="굴림" w:hAnsi="Arial" w:cs="Arial"/>
      <w:vanish/>
      <w:kern w:val="0"/>
      <w:sz w:val="16"/>
      <w:szCs w:val="16"/>
    </w:rPr>
  </w:style>
  <w:style w:type="paragraph" w:styleId="a4">
    <w:name w:val="header"/>
    <w:basedOn w:val="a"/>
    <w:link w:val="Char"/>
    <w:uiPriority w:val="99"/>
    <w:unhideWhenUsed/>
    <w:rsid w:val="00EC55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C556B"/>
  </w:style>
  <w:style w:type="paragraph" w:styleId="a5">
    <w:name w:val="footer"/>
    <w:basedOn w:val="a"/>
    <w:link w:val="Char0"/>
    <w:uiPriority w:val="99"/>
    <w:unhideWhenUsed/>
    <w:rsid w:val="00EC55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C5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5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2-21T05:36:00Z</dcterms:created>
  <dcterms:modified xsi:type="dcterms:W3CDTF">2020-02-21T05:49:00Z</dcterms:modified>
</cp:coreProperties>
</file>